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EAC" w:rsidRPr="009F0D0A" w:rsidRDefault="00821BC8" w:rsidP="00412185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F0D0A">
        <w:rPr>
          <w:rFonts w:ascii="Times New Roman" w:hAnsi="Times New Roman" w:cs="Times New Roman"/>
          <w:b/>
          <w:sz w:val="24"/>
          <w:szCs w:val="24"/>
        </w:rPr>
        <w:t>S</w:t>
      </w:r>
      <w:r w:rsidR="0019181A">
        <w:rPr>
          <w:rFonts w:ascii="Times New Roman" w:hAnsi="Times New Roman" w:cs="Times New Roman"/>
          <w:b/>
          <w:sz w:val="24"/>
          <w:szCs w:val="24"/>
        </w:rPr>
        <w:t>3</w:t>
      </w:r>
      <w:r w:rsidR="009F0D0A" w:rsidRPr="009F0D0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9F0D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5"/>
        <w:tblW w:w="83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855"/>
        <w:gridCol w:w="992"/>
        <w:gridCol w:w="993"/>
        <w:gridCol w:w="992"/>
        <w:gridCol w:w="283"/>
        <w:gridCol w:w="993"/>
        <w:gridCol w:w="992"/>
        <w:gridCol w:w="992"/>
      </w:tblGrid>
      <w:tr w:rsidR="008246D8" w:rsidRPr="00821BC8" w:rsidTr="00CD3F7F">
        <w:trPr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reeding </w:t>
            </w:r>
            <w:r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  <w:vAlign w:val="center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 w:rsidRPr="00821BC8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21BC8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1BC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1BC8">
              <w:rPr>
                <w:rFonts w:ascii="Times New Roman" w:hAnsi="Times New Roman" w:cs="Times New Roman"/>
              </w:rPr>
              <w:t>30.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:rsidR="008246D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127">
              <w:rPr>
                <w:rFonts w:ascii="Times New Roman" w:hAnsi="Times New Roman" w:cs="Times New Roman"/>
              </w:rPr>
              <w:t xml:space="preserve">(F = </w:t>
            </w:r>
            <w:r>
              <w:rPr>
                <w:rFonts w:ascii="Times New Roman" w:hAnsi="Times New Roman" w:cs="Times New Roman"/>
              </w:rPr>
              <w:t>28.59</w:t>
            </w:r>
            <w:r w:rsidRPr="00825127">
              <w:rPr>
                <w:rFonts w:ascii="Times New Roman" w:hAnsi="Times New Roman" w:cs="Times New Roman"/>
              </w:rPr>
              <w:t>)</w:t>
            </w:r>
          </w:p>
        </w:tc>
      </w:tr>
      <w:tr w:rsidR="008246D8" w:rsidRPr="00821BC8" w:rsidTr="00CD3F7F">
        <w:trPr>
          <w:jc w:val="center"/>
        </w:trPr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 w:rsidRPr="00821B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 w:rsidRPr="00821B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 w:rsidRPr="00821B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8246D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246D8" w:rsidRPr="00821BC8" w:rsidTr="00CD3F7F">
        <w:trPr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haanxi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 w:rsidRPr="00821B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1BC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1BC8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:rsidR="008246D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= </w:t>
            </w:r>
            <w:r w:rsidRPr="008251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</w:p>
        </w:tc>
      </w:tr>
      <w:tr w:rsidR="008246D8" w:rsidRPr="00821BC8" w:rsidTr="008246D8">
        <w:trPr>
          <w:jc w:val="center"/>
        </w:trPr>
        <w:tc>
          <w:tcPr>
            <w:tcW w:w="1275" w:type="dxa"/>
            <w:vMerge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 w:rsidRPr="00821B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1BC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1BC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3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1BC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1BC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2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8246D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512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1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512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1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</w:p>
        </w:tc>
      </w:tr>
      <w:tr w:rsidR="008246D8" w:rsidRPr="00821BC8" w:rsidTr="008246D8">
        <w:trPr>
          <w:jc w:val="center"/>
        </w:trPr>
        <w:tc>
          <w:tcPr>
            <w:tcW w:w="1275" w:type="dxa"/>
            <w:vMerge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 w:rsidRPr="00821BC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1BC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3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1BC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1BC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vMerge/>
          </w:tcPr>
          <w:p w:rsidR="008246D8" w:rsidRDefault="008246D8" w:rsidP="006664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512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1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512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1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:rsidR="008246D8" w:rsidRPr="00821BC8" w:rsidRDefault="008246D8" w:rsidP="0066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512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127">
              <w:rPr>
                <w:rFonts w:ascii="Times New Roman" w:hAnsi="Times New Roman" w:cs="Times New Roman"/>
              </w:rPr>
              <w:t>0.025</w:t>
            </w:r>
          </w:p>
        </w:tc>
      </w:tr>
      <w:tr w:rsidR="008246D8" w:rsidRPr="00821BC8" w:rsidTr="008246D8">
        <w:trPr>
          <w:jc w:val="center"/>
        </w:trPr>
        <w:tc>
          <w:tcPr>
            <w:tcW w:w="1275" w:type="dxa"/>
            <w:vMerge w:val="restart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huan</w:t>
            </w:r>
          </w:p>
        </w:tc>
        <w:tc>
          <w:tcPr>
            <w:tcW w:w="855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 w:rsidRPr="00821B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993B2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3B2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3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8246D8" w:rsidRDefault="008246D8" w:rsidP="00824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993B2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3B2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</w:p>
        </w:tc>
      </w:tr>
      <w:tr w:rsidR="008246D8" w:rsidRPr="00821BC8" w:rsidTr="008246D8">
        <w:trPr>
          <w:jc w:val="center"/>
        </w:trPr>
        <w:tc>
          <w:tcPr>
            <w:tcW w:w="1275" w:type="dxa"/>
            <w:vMerge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 w:rsidRPr="00821B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993B2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3B2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3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993B2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3B2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2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8246D8" w:rsidRDefault="008246D8" w:rsidP="00824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512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1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993B2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3B23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</w:p>
        </w:tc>
      </w:tr>
      <w:tr w:rsidR="008246D8" w:rsidRPr="00821BC8" w:rsidTr="008246D8">
        <w:trPr>
          <w:jc w:val="center"/>
        </w:trPr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 w:rsidRPr="00821BC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993B2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3B2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993B2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3B2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993B2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3B2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8246D8" w:rsidRDefault="008246D8" w:rsidP="00824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512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1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512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1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46D8" w:rsidRPr="00821BC8" w:rsidRDefault="008246D8" w:rsidP="0082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82512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1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</w:tbl>
    <w:p w:rsidR="00821BC8" w:rsidRPr="009F0D0A" w:rsidRDefault="00821BC8" w:rsidP="004056BB">
      <w:pPr>
        <w:spacing w:afterLines="50" w:after="156"/>
        <w:rPr>
          <w:rFonts w:ascii="Times New Roman" w:eastAsia="宋体" w:hAnsi="Times New Roman" w:cs="Times New Roman"/>
          <w:sz w:val="24"/>
          <w:szCs w:val="24"/>
        </w:rPr>
      </w:pPr>
    </w:p>
    <w:sectPr w:rsidR="00821BC8" w:rsidRPr="009F0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6F58" w:rsidRDefault="00E46F58" w:rsidP="0019181A">
      <w:r>
        <w:separator/>
      </w:r>
    </w:p>
  </w:endnote>
  <w:endnote w:type="continuationSeparator" w:id="0">
    <w:p w:rsidR="00E46F58" w:rsidRDefault="00E46F58" w:rsidP="00191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6F58" w:rsidRDefault="00E46F58" w:rsidP="0019181A">
      <w:r>
        <w:separator/>
      </w:r>
    </w:p>
  </w:footnote>
  <w:footnote w:type="continuationSeparator" w:id="0">
    <w:p w:rsidR="00E46F58" w:rsidRDefault="00E46F58" w:rsidP="00191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D96"/>
    <w:rsid w:val="0019181A"/>
    <w:rsid w:val="001E7441"/>
    <w:rsid w:val="00253ABC"/>
    <w:rsid w:val="00283602"/>
    <w:rsid w:val="003751C5"/>
    <w:rsid w:val="00381BC2"/>
    <w:rsid w:val="004056BB"/>
    <w:rsid w:val="00412185"/>
    <w:rsid w:val="0042267F"/>
    <w:rsid w:val="005A0EAC"/>
    <w:rsid w:val="00601033"/>
    <w:rsid w:val="006A100E"/>
    <w:rsid w:val="00821BC8"/>
    <w:rsid w:val="008246D8"/>
    <w:rsid w:val="00825127"/>
    <w:rsid w:val="008F7488"/>
    <w:rsid w:val="009216ED"/>
    <w:rsid w:val="009758D3"/>
    <w:rsid w:val="00993B23"/>
    <w:rsid w:val="009F0D0A"/>
    <w:rsid w:val="00B06E22"/>
    <w:rsid w:val="00B60010"/>
    <w:rsid w:val="00BE6E73"/>
    <w:rsid w:val="00CA6715"/>
    <w:rsid w:val="00CC20F8"/>
    <w:rsid w:val="00CD3F7F"/>
    <w:rsid w:val="00CE0C9A"/>
    <w:rsid w:val="00D208D3"/>
    <w:rsid w:val="00D61A22"/>
    <w:rsid w:val="00E44F0E"/>
    <w:rsid w:val="00E46F58"/>
    <w:rsid w:val="00E52D96"/>
    <w:rsid w:val="00EB7634"/>
    <w:rsid w:val="00F345A9"/>
    <w:rsid w:val="00F6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74166"/>
  <w15:chartTrackingRefBased/>
  <w15:docId w15:val="{3F7CE628-C19F-4E8B-81B3-54A36494F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748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F7488"/>
    <w:rPr>
      <w:sz w:val="18"/>
      <w:szCs w:val="18"/>
    </w:rPr>
  </w:style>
  <w:style w:type="table" w:styleId="a5">
    <w:name w:val="Table Grid"/>
    <w:basedOn w:val="a1"/>
    <w:uiPriority w:val="39"/>
    <w:rsid w:val="00821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9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9181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91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918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晓龙</dc:creator>
  <cp:keywords/>
  <dc:description/>
  <cp:lastModifiedBy>Administrator</cp:lastModifiedBy>
  <cp:revision>24</cp:revision>
  <cp:lastPrinted>2017-01-05T08:59:00Z</cp:lastPrinted>
  <dcterms:created xsi:type="dcterms:W3CDTF">2016-12-15T02:31:00Z</dcterms:created>
  <dcterms:modified xsi:type="dcterms:W3CDTF">2018-09-22T03:05:00Z</dcterms:modified>
</cp:coreProperties>
</file>